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2409F" w14:textId="43616DFC" w:rsidR="008C29C2" w:rsidRDefault="00FA4EEA" w:rsidP="008C29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 w:rsidR="002102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29C2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3A6A3B">
        <w:rPr>
          <w:rFonts w:ascii="Times New Roman" w:hAnsi="Times New Roman" w:cs="Times New Roman" w:hint="eastAsia"/>
          <w:sz w:val="24"/>
          <w:szCs w:val="24"/>
        </w:rPr>
        <w:t>3</w:t>
      </w:r>
      <w:r w:rsidR="008C29C2">
        <w:rPr>
          <w:rFonts w:ascii="Times New Roman" w:hAnsi="Times New Roman" w:cs="Times New Roman" w:hint="eastAsia"/>
          <w:sz w:val="24"/>
          <w:szCs w:val="24"/>
        </w:rPr>
        <w:t xml:space="preserve">: Mortality </w:t>
      </w:r>
      <w:r w:rsidR="008C29C2" w:rsidRPr="00E56D59">
        <w:rPr>
          <w:rFonts w:ascii="Times New Roman" w:hAnsi="Times New Roman" w:cs="Times New Roman" w:hint="eastAsia"/>
          <w:sz w:val="24"/>
          <w:szCs w:val="24"/>
        </w:rPr>
        <w:t xml:space="preserve">cases, age-standardized rates </w:t>
      </w:r>
      <w:r w:rsidR="008C29C2">
        <w:rPr>
          <w:rFonts w:ascii="Times New Roman" w:hAnsi="Times New Roman" w:cs="Times New Roman" w:hint="eastAsia"/>
          <w:sz w:val="24"/>
          <w:szCs w:val="24"/>
        </w:rPr>
        <w:t>of m</w:t>
      </w:r>
      <w:r w:rsidR="008C29C2" w:rsidRPr="003864F9">
        <w:rPr>
          <w:rFonts w:ascii="Times New Roman" w:hAnsi="Times New Roman" w:cs="Times New Roman" w:hint="eastAsia"/>
          <w:sz w:val="24"/>
          <w:szCs w:val="24"/>
        </w:rPr>
        <w:t>ortality</w:t>
      </w:r>
      <w:r w:rsidR="008C29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29C2" w:rsidRPr="00E56D59">
        <w:rPr>
          <w:rFonts w:ascii="Times New Roman" w:hAnsi="Times New Roman" w:cs="Times New Roman" w:hint="eastAsia"/>
          <w:sz w:val="24"/>
          <w:szCs w:val="24"/>
        </w:rPr>
        <w:t>(</w:t>
      </w:r>
      <w:r w:rsidR="008C29C2">
        <w:rPr>
          <w:rFonts w:ascii="Times New Roman" w:hAnsi="Times New Roman" w:cs="Times New Roman" w:hint="eastAsia"/>
          <w:sz w:val="24"/>
          <w:szCs w:val="24"/>
        </w:rPr>
        <w:t xml:space="preserve">ASMR, </w:t>
      </w:r>
      <w:r w:rsidR="008C29C2" w:rsidRPr="00E56D59">
        <w:rPr>
          <w:rFonts w:ascii="Times New Roman" w:hAnsi="Times New Roman" w:cs="Times New Roman" w:hint="eastAsia"/>
          <w:sz w:val="24"/>
          <w:szCs w:val="24"/>
        </w:rPr>
        <w:t xml:space="preserve">per 100,000) of stroke </w:t>
      </w:r>
      <w:r w:rsidR="003A6A3B">
        <w:rPr>
          <w:rFonts w:ascii="Times New Roman" w:hAnsi="Times New Roman" w:cs="Times New Roman" w:hint="eastAsia"/>
          <w:sz w:val="24"/>
          <w:szCs w:val="24"/>
        </w:rPr>
        <w:t xml:space="preserve">subtypes </w:t>
      </w:r>
      <w:r w:rsidR="008C29C2" w:rsidRPr="00E56D59">
        <w:rPr>
          <w:rFonts w:ascii="Times New Roman" w:hAnsi="Times New Roman" w:cs="Times New Roman" w:hint="eastAsia"/>
          <w:sz w:val="24"/>
          <w:szCs w:val="24"/>
        </w:rPr>
        <w:t xml:space="preserve">attributable to high alcohol use from 1990 to 2021, and estimated annual percentage changes (EAPCs) in </w:t>
      </w:r>
      <w:r w:rsidR="008C29C2" w:rsidRPr="00046DA5">
        <w:rPr>
          <w:rFonts w:ascii="Times New Roman" w:hAnsi="Times New Roman" w:cs="Times New Roman" w:hint="eastAsia"/>
          <w:sz w:val="24"/>
          <w:szCs w:val="24"/>
        </w:rPr>
        <w:t>age-standardized rates</w:t>
      </w:r>
      <w:r w:rsidR="008C29C2" w:rsidRPr="00E56D59">
        <w:rPr>
          <w:rFonts w:ascii="Times New Roman" w:hAnsi="Times New Roman" w:cs="Times New Roman" w:hint="eastAsia"/>
          <w:sz w:val="24"/>
          <w:szCs w:val="24"/>
        </w:rPr>
        <w:t xml:space="preserve"> over the same period.</w:t>
      </w:r>
    </w:p>
    <w:tbl>
      <w:tblPr>
        <w:tblStyle w:val="Table"/>
        <w:tblW w:w="876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21"/>
        <w:gridCol w:w="1402"/>
        <w:gridCol w:w="1117"/>
        <w:gridCol w:w="1447"/>
        <w:gridCol w:w="1072"/>
        <w:gridCol w:w="1201"/>
      </w:tblGrid>
      <w:tr w:rsidR="00210264" w14:paraId="065B149C" w14:textId="77777777" w:rsidTr="003A6A3B">
        <w:trPr>
          <w:cantSplit/>
          <w:trHeight w:val="386"/>
          <w:tblHeader/>
          <w:jc w:val="center"/>
        </w:trPr>
        <w:tc>
          <w:tcPr>
            <w:tcW w:w="0" w:type="auto"/>
            <w:tcBorders>
              <w:top w:val="single" w:sz="16" w:space="0" w:color="auto"/>
              <w:left w:val="single" w:sz="0" w:space="0" w:color="D3D3D3"/>
            </w:tcBorders>
          </w:tcPr>
          <w:p w14:paraId="32E0AB12" w14:textId="77777777" w:rsidR="00210264" w:rsidRDefault="00210264" w:rsidP="006001CA">
            <w:pPr>
              <w:keepNext/>
              <w:spacing w:after="60"/>
              <w:rPr>
                <w:rFonts w:hint="eastAsia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auto"/>
              <w:bottom w:val="single" w:sz="16" w:space="0" w:color="000000"/>
            </w:tcBorders>
          </w:tcPr>
          <w:p w14:paraId="700F96C5" w14:textId="77777777" w:rsidR="00210264" w:rsidRPr="00210264" w:rsidRDefault="0021026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b/>
                <w:sz w:val="20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16" w:space="0" w:color="auto"/>
              <w:bottom w:val="single" w:sz="16" w:space="0" w:color="000000"/>
            </w:tcBorders>
          </w:tcPr>
          <w:p w14:paraId="2117FD7A" w14:textId="77777777" w:rsidR="00210264" w:rsidRPr="00210264" w:rsidRDefault="0021026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b/>
                <w:sz w:val="20"/>
              </w:rPr>
              <w:t>2021</w:t>
            </w:r>
          </w:p>
        </w:tc>
        <w:tc>
          <w:tcPr>
            <w:tcW w:w="0" w:type="auto"/>
            <w:tcBorders>
              <w:top w:val="single" w:sz="16" w:space="0" w:color="auto"/>
              <w:bottom w:val="single" w:sz="16" w:space="0" w:color="000000"/>
              <w:right w:val="single" w:sz="0" w:space="0" w:color="D3D3D3"/>
            </w:tcBorders>
          </w:tcPr>
          <w:p w14:paraId="3063F92E" w14:textId="77777777" w:rsidR="00210264" w:rsidRPr="00210264" w:rsidRDefault="0021026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b/>
                <w:sz w:val="20"/>
              </w:rPr>
              <w:t>1990-2021</w:t>
            </w:r>
          </w:p>
        </w:tc>
      </w:tr>
      <w:tr w:rsidR="003A6A3B" w14:paraId="391CABD3" w14:textId="77777777" w:rsidTr="003A6A3B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000000"/>
            </w:tcBorders>
          </w:tcPr>
          <w:p w14:paraId="6F324F4E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68470DFF" w14:textId="5C0421C5" w:rsidR="00F8509B" w:rsidRPr="00210264" w:rsidRDefault="00210264" w:rsidP="00F8509B">
            <w:pPr>
              <w:keepNext/>
              <w:spacing w:after="60"/>
              <w:rPr>
                <w:rFonts w:ascii="Times New Roman" w:hAnsi="Times New Roman" w:cs="Times New Roman"/>
                <w:sz w:val="20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Death</w:t>
            </w:r>
          </w:p>
          <w:p w14:paraId="78194ABC" w14:textId="7ECA8C1F" w:rsidR="00210264" w:rsidRPr="00F8509B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0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(</w:t>
            </w:r>
            <w:r w:rsidR="00F8509B" w:rsidRPr="00210264">
              <w:rPr>
                <w:rFonts w:ascii="Times New Roman" w:hAnsi="Times New Roman" w:cs="Times New Roman"/>
                <w:sz w:val="20"/>
              </w:rPr>
              <w:t>*10</w:t>
            </w:r>
            <w:r w:rsidR="00F8509B" w:rsidRPr="0021026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F8509B" w:rsidRPr="0021026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F8509B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; </w:t>
            </w:r>
            <w:r w:rsidRPr="00210264">
              <w:rPr>
                <w:rFonts w:ascii="Times New Roman" w:hAnsi="Times New Roman" w:cs="Times New Roman"/>
                <w:sz w:val="20"/>
              </w:rPr>
              <w:t>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5BCC7564" w14:textId="393492B8" w:rsidR="00F8509B" w:rsidRDefault="00210264" w:rsidP="00F8509B">
            <w:pPr>
              <w:keepNext/>
              <w:spacing w:after="6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ASMR</w:t>
            </w:r>
          </w:p>
          <w:p w14:paraId="7D55019C" w14:textId="1DA94661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(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1DC035DB" w14:textId="0481DC8F" w:rsidR="00F8509B" w:rsidRPr="00210264" w:rsidRDefault="00210264" w:rsidP="00F8509B">
            <w:pPr>
              <w:keepNext/>
              <w:spacing w:after="60"/>
              <w:rPr>
                <w:rFonts w:ascii="Times New Roman" w:hAnsi="Times New Roman" w:cs="Times New Roman"/>
                <w:sz w:val="20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Death</w:t>
            </w:r>
          </w:p>
          <w:p w14:paraId="412BAC7E" w14:textId="0BEA57B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(</w:t>
            </w:r>
            <w:r w:rsidR="00F8509B" w:rsidRPr="00210264">
              <w:rPr>
                <w:rFonts w:ascii="Times New Roman" w:hAnsi="Times New Roman" w:cs="Times New Roman"/>
                <w:sz w:val="20"/>
              </w:rPr>
              <w:t>*10</w:t>
            </w:r>
            <w:r w:rsidR="00F8509B" w:rsidRPr="0021026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F8509B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; </w:t>
            </w:r>
            <w:r w:rsidRPr="00210264">
              <w:rPr>
                <w:rFonts w:ascii="Times New Roman" w:hAnsi="Times New Roman" w:cs="Times New Roman"/>
                <w:sz w:val="20"/>
              </w:rPr>
              <w:t>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0A1B1C0C" w14:textId="305CC88C" w:rsidR="00F8509B" w:rsidRPr="00210264" w:rsidRDefault="00210264" w:rsidP="00F8509B">
            <w:pPr>
              <w:keepNext/>
              <w:spacing w:after="6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ASMR</w:t>
            </w:r>
          </w:p>
          <w:p w14:paraId="43852A20" w14:textId="3FCD53CE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(95% UI)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0" w:space="0" w:color="D3D3D3"/>
            </w:tcBorders>
          </w:tcPr>
          <w:p w14:paraId="70875CA6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0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EAPC of ASMR</w:t>
            </w:r>
          </w:p>
          <w:p w14:paraId="66ADEAFC" w14:textId="4DF15EC4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(95% CI)</w:t>
            </w:r>
          </w:p>
        </w:tc>
      </w:tr>
      <w:tr w:rsidR="003A6A3B" w14:paraId="5C16EB64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F8F43F2" w14:textId="331E2822" w:rsidR="00210264" w:rsidRPr="00210264" w:rsidRDefault="003A6A3B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7"/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I</w:t>
            </w:r>
            <w:r w:rsidRPr="003A6A3B">
              <w:rPr>
                <w:rFonts w:ascii="Times New Roman" w:hAnsi="Times New Roman" w:cs="Times New Roman" w:hint="eastAsia"/>
                <w:sz w:val="21"/>
                <w:szCs w:val="21"/>
              </w:rPr>
              <w:t>schemic stroke</w:t>
            </w:r>
            <w:bookmarkEnd w:id="0"/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62E5A74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50EF2E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F485C8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1BD5434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53FCD3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A6A3B" w14:paraId="35AA95D0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34F655" w14:textId="1EEFC6CE" w:rsidR="003A6A3B" w:rsidRPr="00872271" w:rsidRDefault="003A6A3B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DB0B33" w14:textId="77777777" w:rsidR="003A6A3B" w:rsidRPr="00872271" w:rsidRDefault="003A6A3B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4961CA" w14:textId="77777777" w:rsidR="003A6A3B" w:rsidRPr="00872271" w:rsidRDefault="003A6A3B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039806B" w14:textId="77777777" w:rsidR="003A6A3B" w:rsidRPr="00872271" w:rsidRDefault="003A6A3B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9003575" w14:textId="77777777" w:rsidR="003A6A3B" w:rsidRPr="00872271" w:rsidRDefault="003A6A3B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80F7FE6" w14:textId="77777777" w:rsidR="003A6A3B" w:rsidRPr="00872271" w:rsidRDefault="003A6A3B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A6A3B" w14:paraId="2AA00B34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0AE14B6" w14:textId="03ACE5C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15D593E" w14:textId="3783EE3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23 [0.34-5.4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535722C" w14:textId="5B5675E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25 [0.18-3.0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E69C2DF" w14:textId="1EF68C3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32 [0.58-11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A65CA64" w14:textId="736DFDA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77 [0.1-1.9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E122EF3" w14:textId="4CC2422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1.51 [-1.82 to -1.2]</w:t>
            </w:r>
          </w:p>
        </w:tc>
      </w:tr>
      <w:tr w:rsidR="003A6A3B" w14:paraId="2DD7DF1A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F33AA74" w14:textId="07E7CBF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C1EF3CA" w14:textId="5DA8200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9.22 [0.67-26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A7B6973" w14:textId="15E1368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2 [0.29-12.1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B8904D2" w14:textId="7BF4F92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9.48 [0.91-23.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28AADEE" w14:textId="00067A6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44 [0.14-3.5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3F3B6E" w14:textId="6576EAF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3.56 [-3.64 to -3.48]</w:t>
            </w:r>
          </w:p>
        </w:tc>
      </w:tr>
      <w:tr w:rsidR="003A6A3B" w14:paraId="55BC84CD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EB02D15" w14:textId="1E208C4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7BE27C4" w14:textId="75E2D3C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29 [0.49-11.2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5085953" w14:textId="6AE5330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78 [0.2-4.6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C57BE29" w14:textId="4E06833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7.98 [1.01-21.1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D271239" w14:textId="1391737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47 [0.19-3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EF2DAB1" w14:textId="7103873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0.47 [-0.56 to -0.38]</w:t>
            </w:r>
          </w:p>
        </w:tc>
      </w:tr>
      <w:tr w:rsidR="003A6A3B" w14:paraId="70325FB0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52B03F" w14:textId="2F66D1C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403722" w14:textId="19E3637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2.27 [1.26-35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8FC973" w14:textId="436BB4E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78 [0.27-8.1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8302029" w14:textId="1607F89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7.94 [1.88-51.1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94EA780" w14:textId="4AD9215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52 [0.25-7.4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7CB4D6" w14:textId="008F780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0.64 [-0.9 to -0.39]</w:t>
            </w:r>
          </w:p>
        </w:tc>
      </w:tr>
      <w:tr w:rsidR="003A6A3B" w14:paraId="7C6A80C4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309CDFC" w14:textId="1AFC2A8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2FF976" w14:textId="7CD4556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53.07 [13.01-363.3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D82178F" w14:textId="474DAB2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1.27 [0.86-26.9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CE8DCF" w14:textId="16AEB47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30.56 [13.23-316.1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231544" w14:textId="06E1921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.39 [0.56-13.0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1F3AE18" w14:textId="1AA95BA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68 [-2.83 to -2.53]</w:t>
            </w:r>
          </w:p>
        </w:tc>
      </w:tr>
      <w:tr w:rsidR="003A6A3B" w14:paraId="4C9DD6F4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97706EF" w14:textId="6E2EEDE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51D512" w14:textId="78DE6ED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9.1 [1.2-23.8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C67C9A4" w14:textId="084F477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32 [0.17-3.4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4AF519A" w14:textId="647632F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3.72 [1.98-36.8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4DA3D2F" w14:textId="258F170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58 [0.08-1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6A35C6" w14:textId="0D97C3E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98 [-3.25 to -2.71]</w:t>
            </w:r>
          </w:p>
        </w:tc>
      </w:tr>
      <w:tr w:rsidR="003A6A3B" w14:paraId="097BDB1C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FFDC134" w14:textId="12442FB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4E9ADBA" w14:textId="27DC34C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51 [0.54-9.9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3BA7722" w14:textId="4A36801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51 [0.35-6.9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37946E5" w14:textId="5461E26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7.91 [1.04-22.0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EA1761D" w14:textId="7D73892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27 [0.28-6.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3D15D7" w14:textId="7C8AEBD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0.1 [-0.79 to 0.6]</w:t>
            </w:r>
          </w:p>
        </w:tc>
      </w:tr>
      <w:tr w:rsidR="003A6A3B" w14:paraId="0A682ACF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366FBBB" w14:textId="788588B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0D400C3" w14:textId="45E1113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40.8 [44.16-588.4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02E0BCA" w14:textId="665DD51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51 [0.64-8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186FAC8" w14:textId="38C51EC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715.9 [107.57-1741.4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4F9F8D" w14:textId="7D3AE4C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56 [0.49-8.6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3A8B658" w14:textId="78A09E2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2 [0.06 to 0.35]</w:t>
            </w:r>
          </w:p>
        </w:tc>
      </w:tr>
      <w:tr w:rsidR="003A6A3B" w14:paraId="5AF52BE8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91DBC75" w14:textId="44E1689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4D3952B" w14:textId="7077A45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31.72 [15.77-607.4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40E6319" w14:textId="4A5315C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8.67 [0.56-23.4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FC6CB5" w14:textId="3974A10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71.61 [13.48-488.8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E31F31" w14:textId="5767856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75 [0.38-13.5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306090" w14:textId="6ECE7DF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77 [-3.43 to -2.1]</w:t>
            </w:r>
          </w:p>
        </w:tc>
      </w:tr>
      <w:tr w:rsidR="003A6A3B" w14:paraId="08C21420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1919AE" w14:textId="02C2F92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Ea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FFB3274" w14:textId="38E8CC7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7.92 [1.17-21.1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CB6AED" w14:textId="55F9AF7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54 [0.24-4.0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0D1D751" w14:textId="4399C78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0.95 [3.57-54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3E3ABB" w14:textId="7D8753E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74 [0.27-4.5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75FFEE4" w14:textId="7679C1B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26 [0.12 to 0.4]</w:t>
            </w:r>
          </w:p>
        </w:tc>
      </w:tr>
      <w:tr w:rsidR="003A6A3B" w14:paraId="48B9B579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FE0521" w14:textId="380A3B3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High-income Asia Pacific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D17970F" w14:textId="5E4AE87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90.03 [10.91-205.8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D0AECA6" w14:textId="620B15A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.16 [0.6-11.8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72559C0" w14:textId="20B8867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81.41 [11.71-193.8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EF0CC22" w14:textId="4BAC013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22 [0.19-2.8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6D3DC5D" w14:textId="7CB8348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5.13 [-5.34 to -4.92]</w:t>
            </w:r>
          </w:p>
        </w:tc>
      </w:tr>
      <w:tr w:rsidR="003A6A3B" w14:paraId="727A10F7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8FD9B90" w14:textId="41C44C0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High-income North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445AA0B" w14:textId="7AC4B83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7.94 [4.08-154.6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F9953D2" w14:textId="67DB8BB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29 [0.11-4.1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8316161" w14:textId="6C8BC9D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84.01 [8.9-216.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7181A7" w14:textId="49CA24B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13 [0.12-2.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87E572" w14:textId="283247C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0.69 [-0.95 to -0.43]</w:t>
            </w:r>
          </w:p>
        </w:tc>
      </w:tr>
      <w:tr w:rsidR="003A6A3B" w14:paraId="0D0B2044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959948B" w14:textId="2BF764A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CA454E4" w14:textId="6DFBE87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.68 [0.6-15.5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75971BD" w14:textId="6853B2B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41 [0.04-1.1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6D415D" w14:textId="678EB21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9.18 [0.82-26.2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3718798" w14:textId="6AEED5D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25 [0.02-0.7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56BA0F9" w14:textId="35C6C10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1.79 [-1.85 to -1.73]</w:t>
            </w:r>
          </w:p>
        </w:tc>
      </w:tr>
      <w:tr w:rsidR="003A6A3B" w14:paraId="7D097156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1A6C3C3" w14:textId="24E93EA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5B0CB1C" w14:textId="7411790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1 [0.01-0.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A6CBEA6" w14:textId="5D5D58C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5 [0.06-1.4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8DAB919" w14:textId="6124F7D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21 [0.03-0.6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9FBE944" w14:textId="624573A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41 [0.05-1.2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030D934" w14:textId="2A2AD50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0.63 [-0.91 to -0.36]</w:t>
            </w:r>
          </w:p>
        </w:tc>
      </w:tr>
      <w:tr w:rsidR="003A6A3B" w14:paraId="7A707D15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7D81387" w14:textId="483B86C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outh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7720000" w14:textId="6C24DA4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5.17 [2.85-78.6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B76F7AA" w14:textId="6F5D5F7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54 [0.06-1.6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E07EB4E" w14:textId="5DB4779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00.32 [12.34-288.0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0DAF22A" w14:textId="1D72F1D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78 [0.09-2.2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89257F" w14:textId="6D361D9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31 [1.17 to 1.44]</w:t>
            </w:r>
          </w:p>
        </w:tc>
      </w:tr>
      <w:tr w:rsidR="003A6A3B" w14:paraId="48D81ED3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77461B6" w14:textId="5019A37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6D548B9" w14:textId="5CD6EBD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7.81 [2.98-44.4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F53D799" w14:textId="3C23C39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88 [0.13-2.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82BBC1" w14:textId="43147D0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13.79 [17.84-267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869DDA4" w14:textId="040D86A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09 [0.3-4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68A03E" w14:textId="3E4FD49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28 [2.95 to 3.6]</w:t>
            </w:r>
          </w:p>
        </w:tc>
      </w:tr>
      <w:tr w:rsidR="003A6A3B" w14:paraId="7B5917A3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1C9B804" w14:textId="179B891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outher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2A5739A" w14:textId="330F6A0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3.02 [2.46-54.7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50C86B" w14:textId="58398E2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.47 [0.58-13.1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2572CF" w14:textId="62FE7E2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5.92 [2.07-39.0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5B2430B" w14:textId="15F494D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72 [0.23-4.2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2C2EF0A" w14:textId="07DD4BC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3.29 [-3.49 to -3.09]</w:t>
            </w:r>
          </w:p>
        </w:tc>
      </w:tr>
      <w:tr w:rsidR="003A6A3B" w14:paraId="2409173B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1D6EEDE" w14:textId="4FB15D2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D96643C" w14:textId="71634BA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.65 [0.94-14.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D90245E" w14:textId="095B5AC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61 [0.43-6.6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DD02170" w14:textId="10B76FC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2.66 [2.04-31.5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49F7FC2" w14:textId="6847B7B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81 [0.42-7.1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5F5068E" w14:textId="73E8631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15 [-0.31 to 0.62]</w:t>
            </w:r>
          </w:p>
        </w:tc>
      </w:tr>
      <w:tr w:rsidR="003A6A3B" w14:paraId="43595B6C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CD3547" w14:textId="352E09A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481D45C" w14:textId="334088C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6.46 [3.23-65.0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3BCB918" w14:textId="38D7360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46 [0.38-8.4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A15A84E" w14:textId="5DF5C6C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5.29 [4.86-86.1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E6A954" w14:textId="2260284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43 [0.19-3.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AFAD20F" w14:textId="445D018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77 [-2.89 to -2.65]</w:t>
            </w:r>
          </w:p>
        </w:tc>
      </w:tr>
      <w:tr w:rsidR="003A6A3B" w14:paraId="1A5B4E35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F21D0B" w14:textId="3F10047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5103F8" w14:textId="4DCD0DA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10.38 [34.73-969.7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911F3D3" w14:textId="4E913F5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6.71 [0.56-15.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0C39801" w14:textId="3538DD7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12.63 [24.45-493.4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AAB3A9A" w14:textId="6195737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7 [0.21-3.9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F3F06D" w14:textId="359DC7D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4.6 [-4.76 to -4.43]</w:t>
            </w:r>
          </w:p>
        </w:tc>
      </w:tr>
      <w:tr w:rsidR="003A6A3B" w14:paraId="05D88944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B59EF4E" w14:textId="0107E5D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43E6592" w14:textId="1ACBAC2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3.73 [4-61.9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8CB4A88" w14:textId="26B221E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49 [0.58-9.1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9F741F5" w14:textId="5561DEE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3.7 [8.92-130.6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DAA4C2F" w14:textId="3D7BE73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7 [0.58-9.1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939B4C4" w14:textId="08EE19F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13 [-0.04 to 0.3]</w:t>
            </w:r>
          </w:p>
        </w:tc>
      </w:tr>
      <w:tr w:rsidR="003A6A3B" w14:paraId="610A81C0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2665EE3" w14:textId="2DC0722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outheast Asia, East Asia, and 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C52D1A7" w14:textId="1297489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58.71 [46.08-630.6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41CD70" w14:textId="50C8206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85 [0.5-6.9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772FD07" w14:textId="288F993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829.9 [125.45-2031.2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161F05B" w14:textId="27F664C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26 [0.45-7.9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54E89D4" w14:textId="29E5C03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63 [0.49 to 0.78]</w:t>
            </w:r>
          </w:p>
        </w:tc>
      </w:tr>
      <w:tr w:rsidR="003A6A3B" w14:paraId="0BD69156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D0DEFCC" w14:textId="6E0BDE1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entral Europe, Eastern Europe, and 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AB56D68" w14:textId="5C203F0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97.06 [31.58-992.9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D32F1D8" w14:textId="76E8CD7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8.91 [0.68-22.5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674B4BF" w14:textId="263FC15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20.12 [27.51-856.1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46F5F4" w14:textId="3284A87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79 [0.41-12.8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B566111" w14:textId="3BB38EF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63 [-3.1 to -2.16]</w:t>
            </w:r>
          </w:p>
        </w:tc>
      </w:tr>
      <w:tr w:rsidR="003A6A3B" w14:paraId="3008A871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DD9F8D6" w14:textId="7280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High-incom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2BF019" w14:textId="5C1ECAE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80.59 [56.43-1382.7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6A6DE6C" w14:textId="245A03B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73 [0.45-11.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AFD270" w14:textId="2C4C4AA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03.44 [49.13-957.3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629009B" w14:textId="05D7FE9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43 [0.19-3.3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092622" w14:textId="0DC062B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4.08 [-4.25 to -3.9]</w:t>
            </w:r>
          </w:p>
        </w:tc>
      </w:tr>
      <w:tr w:rsidR="003A6A3B" w14:paraId="5CFE1363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2E83F1C" w14:textId="2897A84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Latin America and 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C9B6AB" w14:textId="28D572E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2.07 [5.54-105.6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F717905" w14:textId="03FD55E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22 [0.27-5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F3C7674" w14:textId="2C5996D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61.3 [8.65-153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D991E7A" w14:textId="4A4DF91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03 [0.14-2.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32FC19" w14:textId="39A35AE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5 [-2.55 to -2.45]</w:t>
            </w:r>
          </w:p>
        </w:tc>
      </w:tr>
      <w:tr w:rsidR="003A6A3B" w14:paraId="67ACBD4B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95001FA" w14:textId="4AE31CB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D6890F7" w14:textId="1FA60F0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0.81 [6.97-105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F8E0F9A" w14:textId="409AD30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65 [0.44-6.9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F93F71" w14:textId="0E9EDE2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95.22 [16.53-242.6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003AA3E" w14:textId="7FBD6ED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76 [0.45-6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7A6DE58" w14:textId="72AE9BE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05 [-0.07 to 0.16]</w:t>
            </w:r>
          </w:p>
        </w:tc>
      </w:tr>
      <w:tr w:rsidR="003A6A3B" w14:paraId="2EAA8681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F497B0" w14:textId="6FFBAFC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 w:hint="eastAsia"/>
                <w:sz w:val="21"/>
                <w:szCs w:val="21"/>
              </w:rPr>
              <w:t>Intracerebral hemorrhag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16C1E4B" w14:textId="7777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BD2F78A" w14:textId="7777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6F503C" w14:textId="7777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465E53C" w14:textId="7777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4182E07" w14:textId="7777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A6A3B" w14:paraId="78862893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E095056" w14:textId="203C0A8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 w:hint="eastAsia"/>
                <w:sz w:val="21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65BDB64" w14:textId="7777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CFC779A" w14:textId="7777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C85147B" w14:textId="7777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86F7BBD" w14:textId="7777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EADF53" w14:textId="777777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A6A3B" w14:paraId="19EB4083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367C027" w14:textId="265A2D9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E4388B6" w14:textId="6C941BB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66 [0.15-8.0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FE08137" w14:textId="08F7890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78 [0.08-3.9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2C9DF52" w14:textId="1B51AEA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.14 [0.1-11.0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588F315" w14:textId="27A560C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86 [0.02-1.8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1E21924" w14:textId="0E7FA48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35 [-2.67 to -2.02]</w:t>
            </w:r>
          </w:p>
        </w:tc>
      </w:tr>
      <w:tr w:rsidR="003A6A3B" w14:paraId="71082371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E690F3" w14:textId="40584FB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53AAF8" w14:textId="16F7FAB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32 [0.1-7.6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AD2CD21" w14:textId="4259743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41 [0.05-3.2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4142728" w14:textId="7CCCAEA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3 [0.14-8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42EFDE7" w14:textId="535652B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73 [0.02-1.4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9CF4EA1" w14:textId="31AFA93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03 [-2.11 to -1.95]</w:t>
            </w:r>
          </w:p>
        </w:tc>
      </w:tr>
      <w:tr w:rsidR="003A6A3B" w14:paraId="2E017786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484BCC" w14:textId="3AFB9D6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F90A746" w14:textId="61D2BDB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6.44 [0.15-14.1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B6E2449" w14:textId="6CC4863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45 [0.06-5.4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B72E819" w14:textId="4A5D03E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9.35 [0.18-20.2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23EF05C" w14:textId="6D6BA9B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74 [0.03-3.7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97B4D7" w14:textId="565B4B9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1.07 [-1.19 to -0.95]</w:t>
            </w:r>
          </w:p>
        </w:tc>
      </w:tr>
      <w:tr w:rsidR="003A6A3B" w14:paraId="1DAFC6B1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8DE3097" w14:textId="076FC5F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EFAC1EF" w14:textId="660B1E2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4.33 [0.52-31.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4EEC6B1" w14:textId="538F99B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99 [0.11-6.6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749381C" w14:textId="47084D5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8.47 [0.5-40.7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FA72C6" w14:textId="248B7F8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22 [0.07-4.9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911DF49" w14:textId="16A8737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1.21 [-1.63 to -0.79]</w:t>
            </w:r>
          </w:p>
        </w:tc>
      </w:tr>
      <w:tr w:rsidR="003A6A3B" w14:paraId="1AC14A89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02DF0F" w14:textId="5761E3F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0341CEC" w14:textId="61731E6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74.54 [3.18-154.8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A46836B" w14:textId="1861F43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99 [0.21-10.4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E2C791D" w14:textId="00E2AE9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5.53 [1.86-94.5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2F0DD3" w14:textId="134F6FD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06 [0.08-4.2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7322BA6" w14:textId="6982D81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3.51 [-3.78 to -3.24]</w:t>
            </w:r>
          </w:p>
        </w:tc>
      </w:tr>
      <w:tr w:rsidR="003A6A3B" w14:paraId="160A268B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CE6F7C9" w14:textId="5BA98E5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BCD401" w14:textId="12C5770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9.79 [0.26-21.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E1DF91D" w14:textId="3C73BA2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18 [0.03-2.5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EEAA3B4" w14:textId="3EB8707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5.28 [0.37-33.5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A9705E3" w14:textId="44C01F7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6 [0.01-1.3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C9929A" w14:textId="1984BB1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84 [-3.07 to -2.61]</w:t>
            </w:r>
          </w:p>
        </w:tc>
      </w:tr>
      <w:tr w:rsidR="003A6A3B" w14:paraId="1712472B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2D3D38B" w14:textId="140AB33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entral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676D16" w14:textId="798AAFA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8.3 [0.1-19.5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1D0CCEA" w14:textId="588195F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07 [0.05-9.4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522AD1" w14:textId="7E63587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6.54 [0.24-38.9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541466D" w14:textId="44465D8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26 [0.08-7.5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437ADC5" w14:textId="5A7E947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0.41 [-1.07 to 0.26]</w:t>
            </w:r>
          </w:p>
        </w:tc>
      </w:tr>
      <w:tr w:rsidR="003A6A3B" w14:paraId="38510BC4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7CF264E" w14:textId="183D1F0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0FD4DB0" w14:textId="7BDBBAD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54.15 [7.51-1167.7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09A1A20" w14:textId="379C850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7.09 [0.09-14.9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E91884" w14:textId="0AA8482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889.63 [10.81-1873.9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35E4017" w14:textId="74E55F4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23 [0.05-8.9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1CD9EC7" w14:textId="1E860A5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1.63 [-1.78 to -1.49]</w:t>
            </w:r>
          </w:p>
        </w:tc>
      </w:tr>
      <w:tr w:rsidR="003A6A3B" w14:paraId="44DF77EB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441A0B" w14:textId="4C085DE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EA80038" w14:textId="7806E6C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77.03 [2.72-167.7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1D5795" w14:textId="3BCFDF7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71 [0.09-5.9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6B5D6E7" w14:textId="30BCD89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62.75 [2.01-137.7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9024BC9" w14:textId="57CDABB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88 [0.05-4.0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8223F34" w14:textId="084242D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14 [-2.9 to -1.37]</w:t>
            </w:r>
          </w:p>
        </w:tc>
      </w:tr>
      <w:tr w:rsidR="003A6A3B" w14:paraId="664995D3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0335B32" w14:textId="30059D9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Ea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D3E6249" w14:textId="627C615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1.28 [0.77-70.3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D4D4B2F" w14:textId="58AED6C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4 [0.07-9.7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94A1A8D" w14:textId="4672E63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1.64 [1.6-112.5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E949D8" w14:textId="40F695D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19 [0.11-6.9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2C2CD44" w14:textId="4EDFF68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1.31 [-1.55 to -1.07]</w:t>
            </w:r>
          </w:p>
        </w:tc>
      </w:tr>
      <w:tr w:rsidR="003A6A3B" w14:paraId="59534029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2E56A2" w14:textId="69D1475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High-income Asia Pacific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DBE3D30" w14:textId="1CAB151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8.2 [1.11-120.4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63E5E47" w14:textId="6A552BE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94 [0.06-6.1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1B38104" w14:textId="60825C9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4.9 [0.75-95.0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694B45" w14:textId="0426E99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93 [0.02-1.9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8798796" w14:textId="63DD274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3.84 [-4.01 to -3.68]</w:t>
            </w:r>
          </w:p>
        </w:tc>
      </w:tr>
      <w:tr w:rsidR="003A6A3B" w14:paraId="547B4E6B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5310C7C" w14:textId="197C538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High-income North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5B8D048" w14:textId="519D817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4.38 [0.98-57.5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1B2ED4" w14:textId="227D86A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71 [0.03-1.6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3E0383B" w14:textId="44A2AFB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1.78 [1.83-116.4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BDA18A2" w14:textId="303D036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79 [0.03-1.7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8EFD996" w14:textId="2FB7AE0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43 [0.27 to 0.6]</w:t>
            </w:r>
          </w:p>
        </w:tc>
      </w:tr>
      <w:tr w:rsidR="003A6A3B" w14:paraId="038912E8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1878C2" w14:textId="3CA708F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FDD7CFA" w14:textId="6F0F34B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6.08 [0.13-14.3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F1035C6" w14:textId="3566DDB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34 [0.01-0.8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BEBB42F" w14:textId="4653E7E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.52 [0.19-13.1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6C6550" w14:textId="1BF56F6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12 [0-0.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57779D0" w14:textId="31BE8E8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3.81 [-3.96 to -3.66]</w:t>
            </w:r>
          </w:p>
        </w:tc>
      </w:tr>
      <w:tr w:rsidR="003A6A3B" w14:paraId="541A8EDE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D32163" w14:textId="19E7B3A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5B4B25A" w14:textId="68E4528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66 [0.02-1.5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02AE2F0" w14:textId="1A3DFF39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19 [0.08-5.2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850EC87" w14:textId="5774F7C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16 [0.04-2.8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8EBAA0" w14:textId="3D53B2B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52 [0.06-3.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59A862F" w14:textId="4EFAF8C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0.93 [-1.3 to -0.56]</w:t>
            </w:r>
          </w:p>
        </w:tc>
      </w:tr>
      <w:tr w:rsidR="003A6A3B" w14:paraId="151BC506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C746834" w14:textId="656242A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outh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8CE43F8" w14:textId="05A3175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5.44 [2.61-131.2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C1259F5" w14:textId="5CC26FC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93 [0.04-2.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711F62D" w14:textId="2A4791C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60.78 [4.92-369.7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71E04F3" w14:textId="16AFEFE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06 [0.03-2.4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5B0A7A1" w14:textId="7694749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66 [0.47 to 0.84]</w:t>
            </w:r>
          </w:p>
        </w:tc>
      </w:tr>
      <w:tr w:rsidR="003A6A3B" w14:paraId="110AD2A8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E9394E" w14:textId="674026A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4832BC" w14:textId="2318F57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9.54 [1.06-84.1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DCF53F4" w14:textId="0F8ECE8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52 [0.05-3.2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5D48292" w14:textId="7495A5C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00.75 [6.57-401.0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4A1E718" w14:textId="2C06690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99 [0.1-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2B4535" w14:textId="0CF7732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59 [2.27 to 2.9]</w:t>
            </w:r>
          </w:p>
        </w:tc>
      </w:tr>
      <w:tr w:rsidR="003A6A3B" w14:paraId="6CCF7C34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5FC6C7" w14:textId="6EDCCF1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15977BD" w14:textId="2800F33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2.68 [0.55-46.4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0537762" w14:textId="477FE47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.9 [0.12-10.0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D17CFC1" w14:textId="106D893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2.37 [0.29-25.8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8A0159" w14:textId="5536F6B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41 [0.03-2.9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A626BD4" w14:textId="38A30F7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3.88 [-4.03 to -3.74]</w:t>
            </w:r>
          </w:p>
        </w:tc>
      </w:tr>
      <w:tr w:rsidR="003A6A3B" w14:paraId="53C046BB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F66C7ED" w14:textId="12664D6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510ABB6" w14:textId="79B4173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8.35 [0.25-18.1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B982C13" w14:textId="0CECB9E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1 [0.1-6.6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7DFAF44" w14:textId="70A3DF73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6.75 [0.55-35.1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B539FCA" w14:textId="59C0428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91 [0.1-6.1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225EB4B" w14:textId="3FC40EE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0.37 [-0.81 to 0.07]</w:t>
            </w:r>
          </w:p>
        </w:tc>
      </w:tr>
      <w:tr w:rsidR="003A6A3B" w14:paraId="326EFF4C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86B29F" w14:textId="6744D26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07F732D" w14:textId="5649E5A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7.06 [0.9-56.0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4725119" w14:textId="6BFB549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77 [0.1-5.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09E1E6C" w14:textId="23E9DFE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7.28 [0.69-56.3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D01F645" w14:textId="5E407FA8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04 [0.03-2.1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F517129" w14:textId="6B6E33D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3.35 [-3.54 to -3.16]</w:t>
            </w:r>
          </w:p>
        </w:tc>
      </w:tr>
      <w:tr w:rsidR="003A6A3B" w14:paraId="76025424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D915EC0" w14:textId="5262DE0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CECA7D7" w14:textId="35ED144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28.66 [5.36-269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DEFD6DF" w14:textId="6330B2A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19 [0.09-4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512F4EB" w14:textId="5E43757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94.05 [2.93-195.6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4A8EEC" w14:textId="5CFED955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89 [0.03-1.8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E59CC60" w14:textId="37E4701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3.01 [-3.1 to -2.91]</w:t>
            </w:r>
          </w:p>
        </w:tc>
      </w:tr>
      <w:tr w:rsidR="003A6A3B" w14:paraId="7C01F697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77F90A" w14:textId="725DEB8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F99D36C" w14:textId="1820760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2.28 [1.13-73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B508119" w14:textId="305CAD0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81 [0.14-8.7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754BA9" w14:textId="6E65DD9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3.74 [1.9-114.7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E4795A" w14:textId="54F409E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77 [0.1-5.9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81014FC" w14:textId="312DE25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1.25 [-1.39 to -1.11]</w:t>
            </w:r>
          </w:p>
        </w:tc>
      </w:tr>
      <w:tr w:rsidR="003A6A3B" w14:paraId="2B1E307A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099963" w14:textId="4036743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outheast Asia, East Asia, and 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74E2F5F" w14:textId="0414344D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94.34 [8.2-1250.0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D7C497F" w14:textId="16271FC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.73 [0.08-12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41C5BE2" w14:textId="75FBCD4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091.54 [19.05-2252.8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FDE9A2" w14:textId="57FF9D9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99 [0.07-8.2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DF8C158" w14:textId="044CD6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1.09 [-1.23 to -0.95]</w:t>
            </w:r>
          </w:p>
        </w:tc>
      </w:tr>
      <w:tr w:rsidR="003A6A3B" w14:paraId="42DB0AB5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563F289" w14:textId="68368F9A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Central Europe, Eastern Europe, and 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5C3E92" w14:textId="102FFC9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65.9 [6.67-352.1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BD947DA" w14:textId="1BF9C0B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46 [0.14-7.4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9A61D62" w14:textId="5762E52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26.75 [4.93-268.4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4C2125D" w14:textId="07FCE2C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 [0.07-4.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4476ADB" w14:textId="0B93CFB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53 [-3.04 to -2]</w:t>
            </w:r>
          </w:p>
        </w:tc>
      </w:tr>
      <w:tr w:rsidR="003A6A3B" w14:paraId="4BC735F9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0309462" w14:textId="346E632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igh-incom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B969FD" w14:textId="09DDC26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37.23 [7.75-494.4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E23E873" w14:textId="1B76D17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.98 [0.06-4.1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995FF1" w14:textId="384E8DFC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07.4 [6.39-443.9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102640F" w14:textId="38A9C886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89 [0.03-1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3C5868B" w14:textId="647E9D8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65 [-2.72 to -2.57]</w:t>
            </w:r>
          </w:p>
        </w:tc>
      </w:tr>
      <w:tr w:rsidR="003A6A3B" w14:paraId="346E13AE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071016" w14:textId="7DF5BD9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Latin America and 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010710" w14:textId="57766F31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46.96 [1.55-100.2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78E04F" w14:textId="75948D0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05 [0.07-4.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441F4F8" w14:textId="5EF34AC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57.05 [1.35-124.0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15F7F66" w14:textId="3688198B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0.91 [0.02-1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7A73377" w14:textId="1E48C94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2.9 [-3 to -2.81]</w:t>
            </w:r>
          </w:p>
        </w:tc>
      </w:tr>
      <w:tr w:rsidR="003A6A3B" w14:paraId="2D1BBAAF" w14:textId="77777777" w:rsidTr="003A6A3B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061A62" w14:textId="1BD59FF2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2F178A" w14:textId="6D65CE9E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80.22 [2.09-179.9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7A6DF3A" w14:textId="75B47D14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3.94 [0.12-8.7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7CE8298" w14:textId="282F67DF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138.67 [5.02-299.4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874E8D7" w14:textId="3DB09660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2.99 [0.12-6.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8158853" w14:textId="3A85BBD7" w:rsidR="003A6A3B" w:rsidRPr="00872271" w:rsidRDefault="003A6A3B" w:rsidP="003A6A3B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872271">
              <w:rPr>
                <w:rFonts w:ascii="Times New Roman" w:hAnsi="Times New Roman" w:cs="Times New Roman"/>
                <w:sz w:val="21"/>
                <w:szCs w:val="21"/>
              </w:rPr>
              <w:t>-1.08 [-1.17 to -1]</w:t>
            </w:r>
          </w:p>
        </w:tc>
      </w:tr>
    </w:tbl>
    <w:p w14:paraId="029E6742" w14:textId="77777777" w:rsidR="00210264" w:rsidRDefault="00210264" w:rsidP="008C29C2">
      <w:pPr>
        <w:rPr>
          <w:rFonts w:ascii="Times New Roman" w:hAnsi="Times New Roman" w:cs="Times New Roman"/>
          <w:sz w:val="24"/>
          <w:szCs w:val="24"/>
        </w:rPr>
      </w:pPr>
    </w:p>
    <w:sectPr w:rsidR="00210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4466E" w14:textId="77777777" w:rsidR="00B47314" w:rsidRDefault="00B47314" w:rsidP="008C29C2">
      <w:pPr>
        <w:rPr>
          <w:rFonts w:hint="eastAsia"/>
        </w:rPr>
      </w:pPr>
      <w:r>
        <w:separator/>
      </w:r>
    </w:p>
  </w:endnote>
  <w:endnote w:type="continuationSeparator" w:id="0">
    <w:p w14:paraId="38EAC8B8" w14:textId="77777777" w:rsidR="00B47314" w:rsidRDefault="00B47314" w:rsidP="008C29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44D1B" w14:textId="77777777" w:rsidR="00B47314" w:rsidRDefault="00B47314" w:rsidP="008C29C2">
      <w:pPr>
        <w:rPr>
          <w:rFonts w:hint="eastAsia"/>
        </w:rPr>
      </w:pPr>
      <w:r>
        <w:separator/>
      </w:r>
    </w:p>
  </w:footnote>
  <w:footnote w:type="continuationSeparator" w:id="0">
    <w:p w14:paraId="29312B61" w14:textId="77777777" w:rsidR="00B47314" w:rsidRDefault="00B47314" w:rsidP="008C29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48"/>
    <w:rsid w:val="0019126B"/>
    <w:rsid w:val="00210264"/>
    <w:rsid w:val="002F4708"/>
    <w:rsid w:val="003A6A3B"/>
    <w:rsid w:val="00616A97"/>
    <w:rsid w:val="00710692"/>
    <w:rsid w:val="00794F48"/>
    <w:rsid w:val="00854866"/>
    <w:rsid w:val="00872271"/>
    <w:rsid w:val="008C29C2"/>
    <w:rsid w:val="00A11727"/>
    <w:rsid w:val="00B47314"/>
    <w:rsid w:val="00C00939"/>
    <w:rsid w:val="00D3047E"/>
    <w:rsid w:val="00D62519"/>
    <w:rsid w:val="00E75F39"/>
    <w:rsid w:val="00F8509B"/>
    <w:rsid w:val="00FA4EEA"/>
    <w:rsid w:val="00FC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4FBDBF"/>
  <w15:chartTrackingRefBased/>
  <w15:docId w15:val="{F274A6D0-0B2C-4566-BCE8-C20FCB66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9C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4F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4F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4F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4F4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4F4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4F4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4F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4F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4F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4F4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4F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4F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4F4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4F4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94F4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4F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4F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4F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4F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4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4F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4F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4F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4F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4F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4F4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4F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4F4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4F4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29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29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2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29C2"/>
    <w:rPr>
      <w:sz w:val="18"/>
      <w:szCs w:val="18"/>
    </w:rPr>
  </w:style>
  <w:style w:type="table" w:customStyle="1" w:styleId="Table">
    <w:name w:val="Table"/>
    <w:semiHidden/>
    <w:unhideWhenUsed/>
    <w:qFormat/>
    <w:rsid w:val="008C29C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qFormat/>
    <w:rsid w:val="00210264"/>
    <w:pPr>
      <w:spacing w:after="200"/>
    </w:pPr>
    <w:rPr>
      <w:kern w:val="0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9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22E3A-E271-4E06-A48B-19BD1319F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848</Words>
  <Characters>5660</Characters>
  <Application>Microsoft Office Word</Application>
  <DocSecurity>0</DocSecurity>
  <Lines>707</Lines>
  <Paragraphs>361</Paragraphs>
  <ScaleCrop>false</ScaleCrop>
  <Company/>
  <LinksUpToDate>false</LinksUpToDate>
  <CharactersWithSpaces>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腾 林</dc:creator>
  <cp:keywords/>
  <dc:description/>
  <cp:lastModifiedBy>高腾 林</cp:lastModifiedBy>
  <cp:revision>23</cp:revision>
  <dcterms:created xsi:type="dcterms:W3CDTF">2025-06-07T13:07:00Z</dcterms:created>
  <dcterms:modified xsi:type="dcterms:W3CDTF">2025-08-04T12:41:00Z</dcterms:modified>
</cp:coreProperties>
</file>